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E1C" w:rsidRPr="006259D4" w:rsidRDefault="00F11E1C" w:rsidP="00F11E1C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6259D4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5</w:t>
      </w:r>
      <w:r w:rsidRPr="006259D4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own</w:t>
      </w:r>
      <w:r w:rsidRPr="006259D4">
        <w:rPr>
          <w:rFonts w:ascii="Times New Roman" w:hAnsi="Times New Roman" w:cs="Times New Roman"/>
          <w:sz w:val="24"/>
        </w:rPr>
        <w:t xml:space="preserve"> regulated proteins in </w:t>
      </w:r>
      <w:r>
        <w:rPr>
          <w:rFonts w:ascii="Times New Roman" w:hAnsi="Times New Roman" w:cs="Times New Roman"/>
          <w:sz w:val="24"/>
        </w:rPr>
        <w:t>A2780 CLIC1 KD cell line</w:t>
      </w:r>
      <w:r w:rsidRPr="006259D4">
        <w:rPr>
          <w:rFonts w:ascii="Times New Roman" w:hAnsi="Times New Roman" w:cs="Times New Roman"/>
          <w:sz w:val="24"/>
        </w:rPr>
        <w:t xml:space="preserve"> compared with</w:t>
      </w:r>
      <w:r>
        <w:rPr>
          <w:rFonts w:ascii="Times New Roman" w:hAnsi="Times New Roman" w:cs="Times New Roman"/>
          <w:sz w:val="24"/>
        </w:rPr>
        <w:t>A2780 NCi cell line</w:t>
      </w:r>
      <w:r w:rsidRPr="006259D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Ratio 1 and 2 stand for the ratios of two biological repeats of the quantitative proteomics with A2780 CLIC1 KD cells and A2780 NCi cells.</w:t>
      </w:r>
    </w:p>
    <w:tbl>
      <w:tblPr>
        <w:tblStyle w:val="a5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3334"/>
        <w:gridCol w:w="1051"/>
        <w:gridCol w:w="850"/>
        <w:gridCol w:w="766"/>
        <w:gridCol w:w="779"/>
        <w:gridCol w:w="865"/>
      </w:tblGrid>
      <w:tr w:rsidR="00F11E1C" w:rsidRPr="00F11E1C" w:rsidTr="00F11E1C">
        <w:trPr>
          <w:trHeight w:val="300"/>
        </w:trPr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Ratio 1 of CLIC1 KD/N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Ratio 2 CLIC1 KD/Nci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Cover</w:t>
            </w:r>
          </w:p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MW (kDa)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8IV48</w:t>
            </w:r>
          </w:p>
        </w:tc>
        <w:tc>
          <w:tcPr>
            <w:tcW w:w="3334" w:type="dxa"/>
            <w:tcBorders>
              <w:top w:val="single" w:sz="4" w:space="0" w:color="auto"/>
            </w:tcBorders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'-5' exoribonuclease 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7.1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62847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0S ribosomal protein S24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89.8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BPX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Actin-related protein 2/3 complex subunit 5-like protein</w:t>
            </w:r>
            <w:bookmarkStart w:id="0" w:name="_GoBack"/>
            <w:bookmarkEnd w:id="0"/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40617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ADP-ribosylation factor-like protein 4A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E9PHY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Band 4.1-like protein 2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78.9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04.3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F5GXJ9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CD166 antige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7LBR1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Charged multivesicular body protein 1b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O00299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Chloride intracellular channel protein 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89.8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29279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Connective tissue growth factor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1781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CTP synthase 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56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6.2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15924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Desmoplaki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68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31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1655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Dihydropyrimidinase-related protein 2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92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6G61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Diphosphoinositol polyphosphate phosphohydrolase 3-beta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6PJ61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F-box only protein 46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49448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Glutamate dehydrogenase 2, mitochondrial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52.3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E7EU81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Golgin subfamily B member 1 (Fragment)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71.4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88.1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5465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Heat shock-related 70 kDa protein 2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051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09601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Heme oxygenase 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76.9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5JSK7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High mobility group nucleosome-binding domain-containing protein 5 (Fragment)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O60814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Histone H2B type 1-K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812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86YM6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HOMER1F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E7EMF1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ntegrin alpha-2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18206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1 of Vinculi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280.0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6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12797-10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10 of Aspartyl/asparaginyl beta-hydroxylase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81.4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04035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2 of 3-hydroxy-3-methylglutaryl-coenzyme A reductase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6FIF0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2 of AN1-type zinc finger protein 6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16828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2 of Dual specificity protein phosphatase 6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08431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2 of Lactadheri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53GG5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2 of PDZ and LIM domain protein 3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BY77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2 of Polymerase delta-interacting protein 3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6.6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Y2Z0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2 of Suppressor of G2 allele of SKP1 homolog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88.8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O00716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2 of Transcription factor E2F3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NZA1-3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3 of Chloride intracellular channel protein 5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14677-3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3 of Clathrin interactor 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01.8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8WW22-3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3 of DnaJ homolog subfamily A member 4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06748-3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3 of Nucleophosmi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755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6LZ7-3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3 of Regulator of microtubule dynamics protein 2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8IYB5-3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3 of Stromal membrane-associated protein 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05682-4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4 of Caldesmo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54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04637-4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4 of Cellular tumor antigen p53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86UP2-4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4 of Kinecti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940.9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52.9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35580-4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4 of Myosin-10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73.2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32.4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UKE5-8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8 of TRAF2 and NCK-interacting protein kinase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44.2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49023-2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Isoform Alpha of Paxilli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67.8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5H9A7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Metalloproteinase inhibitor 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78316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Nucleolar protein 14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F5GZ78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axilli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62.0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3040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eptidyl-prolyl cis-trans isomerase F, mitochondrial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40.8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HAH7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robable fibrosin-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C004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rotein sprouty homolog 4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9519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Sialidase-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F5GYJ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Succinate dehydrogenase assembly factor 2, mitochondrial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51687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Sulfite oxidase, mitochondrial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0.2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07951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Tropomyosin beta chain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032.6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62987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Ubiquitin-60S ribosomal protein L40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27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257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UBX domain-containing protein 4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95.3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P3008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UMP-CMP kinase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31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5JVM0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 xml:space="preserve">Unconventional myosin-VI </w:t>
            </w:r>
            <w:r w:rsidRPr="00F1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Fragment)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16831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Uridine phosphorylase 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O9562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Zinc finger and BTB domain-containing protein 11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19.3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Q9H2Y7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Zinc finger protein 106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08.8</w:t>
            </w:r>
          </w:p>
        </w:tc>
      </w:tr>
      <w:tr w:rsidR="00F11E1C" w:rsidRPr="00F11E1C" w:rsidTr="00F11E1C">
        <w:trPr>
          <w:trHeight w:val="300"/>
        </w:trPr>
        <w:tc>
          <w:tcPr>
            <w:tcW w:w="1139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E7ENT5</w:t>
            </w:r>
          </w:p>
        </w:tc>
        <w:tc>
          <w:tcPr>
            <w:tcW w:w="3334" w:type="dxa"/>
            <w:noWrap/>
            <w:hideMark/>
          </w:tcPr>
          <w:p w:rsidR="00F11E1C" w:rsidRPr="00F11E1C" w:rsidRDefault="00F11E1C" w:rsidP="00F11E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Zinc transporter ZIP10 (Fragment)</w:t>
            </w:r>
          </w:p>
        </w:tc>
        <w:tc>
          <w:tcPr>
            <w:tcW w:w="1051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0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66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779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865" w:type="dxa"/>
            <w:noWrap/>
            <w:vAlign w:val="center"/>
            <w:hideMark/>
          </w:tcPr>
          <w:p w:rsidR="00F11E1C" w:rsidRPr="00F11E1C" w:rsidRDefault="00F11E1C" w:rsidP="00F11E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1E1C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</w:tbl>
    <w:p w:rsidR="009B1461" w:rsidRPr="00F11E1C" w:rsidRDefault="009B1461"/>
    <w:sectPr w:rsidR="009B1461" w:rsidRPr="00F11E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466" w:rsidRDefault="00D67466" w:rsidP="00F11E1C">
      <w:r>
        <w:separator/>
      </w:r>
    </w:p>
  </w:endnote>
  <w:endnote w:type="continuationSeparator" w:id="0">
    <w:p w:rsidR="00D67466" w:rsidRDefault="00D67466" w:rsidP="00F11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466" w:rsidRDefault="00D67466" w:rsidP="00F11E1C">
      <w:r>
        <w:separator/>
      </w:r>
    </w:p>
  </w:footnote>
  <w:footnote w:type="continuationSeparator" w:id="0">
    <w:p w:rsidR="00D67466" w:rsidRDefault="00D67466" w:rsidP="00F11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402"/>
    <w:rsid w:val="009B1461"/>
    <w:rsid w:val="00D13402"/>
    <w:rsid w:val="00D67466"/>
    <w:rsid w:val="00F1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4D623F-D7AD-4751-AED9-721C758A0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1E1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1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1E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1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1E1C"/>
    <w:rPr>
      <w:sz w:val="18"/>
      <w:szCs w:val="18"/>
    </w:rPr>
  </w:style>
  <w:style w:type="table" w:styleId="a5">
    <w:name w:val="Table Grid"/>
    <w:basedOn w:val="a1"/>
    <w:uiPriority w:val="39"/>
    <w:rsid w:val="00F11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3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Chen</dc:creator>
  <cp:keywords/>
  <dc:description/>
  <cp:lastModifiedBy>Yuling Chen</cp:lastModifiedBy>
  <cp:revision>2</cp:revision>
  <dcterms:created xsi:type="dcterms:W3CDTF">2015-12-14T14:00:00Z</dcterms:created>
  <dcterms:modified xsi:type="dcterms:W3CDTF">2015-12-14T14:04:00Z</dcterms:modified>
</cp:coreProperties>
</file>